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9BCF19" w14:textId="77777777" w:rsidR="0066778A" w:rsidRDefault="0066778A" w:rsidP="0066778A">
      <w:pPr>
        <w:pStyle w:val="Heading1"/>
        <w:spacing w:line="480" w:lineRule="auto"/>
        <w:rPr>
          <w:rFonts w:asciiTheme="minorHAnsi" w:hAnsiTheme="minorHAnsi" w:cstheme="minorHAnsi"/>
          <w:b/>
          <w:bCs/>
          <w:color w:val="auto"/>
          <w:sz w:val="22"/>
          <w:szCs w:val="22"/>
        </w:rPr>
      </w:pPr>
      <w:r w:rsidRPr="00972590">
        <w:rPr>
          <w:rFonts w:asciiTheme="minorHAnsi" w:hAnsiTheme="minorHAnsi" w:cstheme="minorHAnsi"/>
          <w:b/>
          <w:bCs/>
          <w:color w:val="auto"/>
          <w:sz w:val="22"/>
          <w:szCs w:val="22"/>
        </w:rPr>
        <w:t>Supplementary material</w:t>
      </w:r>
    </w:p>
    <w:p w14:paraId="3D64D177" w14:textId="0F95D73E" w:rsidR="0066778A" w:rsidRPr="00F67223" w:rsidRDefault="0066778A" w:rsidP="0066778A">
      <w:pPr>
        <w:pStyle w:val="Caption"/>
        <w:rPr>
          <w:i w:val="0"/>
          <w:iCs w:val="0"/>
          <w:sz w:val="22"/>
          <w:szCs w:val="22"/>
        </w:rPr>
      </w:pPr>
      <w:r w:rsidRPr="0066778A">
        <w:rPr>
          <w:i w:val="0"/>
          <w:iCs w:val="0"/>
          <w:sz w:val="22"/>
          <w:szCs w:val="22"/>
        </w:rPr>
        <w:t xml:space="preserve">Table </w:t>
      </w:r>
      <w:r w:rsidR="00E55AD7">
        <w:rPr>
          <w:i w:val="0"/>
          <w:iCs w:val="0"/>
          <w:sz w:val="22"/>
          <w:szCs w:val="22"/>
        </w:rPr>
        <w:t>S1</w:t>
      </w:r>
      <w:r w:rsidRPr="0066778A">
        <w:rPr>
          <w:i w:val="0"/>
          <w:iCs w:val="0"/>
          <w:sz w:val="22"/>
          <w:szCs w:val="22"/>
        </w:rPr>
        <w:t xml:space="preserve">: </w:t>
      </w:r>
      <w:r w:rsidRPr="00F67223">
        <w:rPr>
          <w:i w:val="0"/>
          <w:iCs w:val="0"/>
          <w:sz w:val="22"/>
          <w:szCs w:val="22"/>
        </w:rPr>
        <w:t>Vulnerability tertiles by demographic characteristic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153"/>
        <w:gridCol w:w="697"/>
        <w:gridCol w:w="511"/>
        <w:gridCol w:w="697"/>
        <w:gridCol w:w="511"/>
        <w:gridCol w:w="697"/>
        <w:gridCol w:w="511"/>
        <w:gridCol w:w="789"/>
        <w:gridCol w:w="460"/>
      </w:tblGrid>
      <w:tr w:rsidR="0066778A" w:rsidRPr="000D62FB" w14:paraId="25F63DB9" w14:textId="77777777" w:rsidTr="009F1CE2">
        <w:trPr>
          <w:trHeight w:val="300"/>
        </w:trPr>
        <w:tc>
          <w:tcPr>
            <w:tcW w:w="2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A4D6" w14:textId="77777777" w:rsidR="0066778A" w:rsidRPr="000D62FB" w:rsidRDefault="0066778A" w:rsidP="009F1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 </w:t>
            </w:r>
          </w:p>
        </w:tc>
        <w:tc>
          <w:tcPr>
            <w:tcW w:w="66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8115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Tertile 1</w:t>
            </w:r>
          </w:p>
        </w:tc>
        <w:tc>
          <w:tcPr>
            <w:tcW w:w="66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C636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Tertile 2</w:t>
            </w:r>
          </w:p>
        </w:tc>
        <w:tc>
          <w:tcPr>
            <w:tcW w:w="66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FFAD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Tertile 2</w:t>
            </w:r>
          </w:p>
        </w:tc>
        <w:tc>
          <w:tcPr>
            <w:tcW w:w="69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6591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Total</w:t>
            </w:r>
          </w:p>
        </w:tc>
      </w:tr>
      <w:tr w:rsidR="0066778A" w:rsidRPr="000D62FB" w14:paraId="33359E43" w14:textId="77777777" w:rsidTr="009F1CE2">
        <w:trPr>
          <w:trHeight w:val="315"/>
        </w:trPr>
        <w:tc>
          <w:tcPr>
            <w:tcW w:w="23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AB812" w14:textId="77777777" w:rsidR="0066778A" w:rsidRPr="000D62FB" w:rsidRDefault="0066778A" w:rsidP="009F1C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Characteristics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490E3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n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7222B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%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68CF5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n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A7BD5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%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D5246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n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A3499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%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0C460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n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A54D7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%</w:t>
            </w:r>
          </w:p>
        </w:tc>
      </w:tr>
      <w:tr w:rsidR="0066778A" w:rsidRPr="000D62FB" w14:paraId="3FE618C7" w14:textId="77777777" w:rsidTr="009F1CE2">
        <w:trPr>
          <w:trHeight w:val="30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5483B" w14:textId="77777777" w:rsidR="0066778A" w:rsidRPr="000D62FB" w:rsidRDefault="0066778A" w:rsidP="009F1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Age group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DBC0" w14:textId="77777777" w:rsidR="0066778A" w:rsidRPr="000D62FB" w:rsidRDefault="0066778A" w:rsidP="009F1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FFD6" w14:textId="77777777" w:rsidR="0066778A" w:rsidRPr="000D62FB" w:rsidRDefault="0066778A" w:rsidP="009F1C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ZA"/>
                <w14:ligatures w14:val="none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793A" w14:textId="77777777" w:rsidR="0066778A" w:rsidRPr="000D62FB" w:rsidRDefault="0066778A" w:rsidP="009F1C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ZA"/>
                <w14:ligatures w14:val="none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80A8" w14:textId="77777777" w:rsidR="0066778A" w:rsidRPr="000D62FB" w:rsidRDefault="0066778A" w:rsidP="009F1C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ZA"/>
                <w14:ligatures w14:val="none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9E06" w14:textId="77777777" w:rsidR="0066778A" w:rsidRPr="000D62FB" w:rsidRDefault="0066778A" w:rsidP="009F1C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ZA"/>
                <w14:ligatures w14:val="none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22B8" w14:textId="77777777" w:rsidR="0066778A" w:rsidRPr="000D62FB" w:rsidRDefault="0066778A" w:rsidP="009F1C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ZA"/>
                <w14:ligatures w14:val="none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E52D" w14:textId="77777777" w:rsidR="0066778A" w:rsidRPr="000D62FB" w:rsidRDefault="0066778A" w:rsidP="009F1C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ZA"/>
                <w14:ligatures w14:val="none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E49C" w14:textId="77777777" w:rsidR="0066778A" w:rsidRPr="000D62FB" w:rsidRDefault="0066778A" w:rsidP="009F1C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ZA"/>
                <w14:ligatures w14:val="none"/>
              </w:rPr>
            </w:pPr>
          </w:p>
        </w:tc>
      </w:tr>
      <w:tr w:rsidR="0066778A" w:rsidRPr="000D62FB" w14:paraId="45279341" w14:textId="77777777" w:rsidTr="009F1CE2">
        <w:trPr>
          <w:trHeight w:val="30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578A" w14:textId="77777777" w:rsidR="0066778A" w:rsidRPr="000D62FB" w:rsidRDefault="0066778A" w:rsidP="009F1CE2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-1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853C0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446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1C817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8.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5DDF1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820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3A3F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1.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589B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488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045C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9.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6ECED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754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2015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00</w:t>
            </w:r>
          </w:p>
        </w:tc>
      </w:tr>
      <w:tr w:rsidR="0066778A" w:rsidRPr="000D62FB" w14:paraId="52E88F14" w14:textId="77777777" w:rsidTr="009F1CE2">
        <w:trPr>
          <w:trHeight w:val="30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90559" w14:textId="77777777" w:rsidR="0066778A" w:rsidRPr="000D62FB" w:rsidRDefault="0066778A" w:rsidP="009F1CE2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5-2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EDE9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017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07E5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2.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A699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50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FD38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3.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2BAE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820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7FFC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4.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5D537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3889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83C3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00</w:t>
            </w:r>
          </w:p>
        </w:tc>
      </w:tr>
      <w:tr w:rsidR="0066778A" w:rsidRPr="000D62FB" w14:paraId="6A8309E9" w14:textId="77777777" w:rsidTr="009F1CE2">
        <w:trPr>
          <w:trHeight w:val="30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D7CB" w14:textId="77777777" w:rsidR="0066778A" w:rsidRPr="000D62FB" w:rsidRDefault="0066778A" w:rsidP="009F1CE2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5-3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654E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537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F4405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2FC3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328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20B4F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3.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8367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081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FEFB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7.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A0B4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947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D1BC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00</w:t>
            </w:r>
          </w:p>
        </w:tc>
      </w:tr>
      <w:tr w:rsidR="0066778A" w:rsidRPr="000D62FB" w14:paraId="47E4EF0F" w14:textId="77777777" w:rsidTr="009F1CE2">
        <w:trPr>
          <w:trHeight w:val="30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3012" w14:textId="77777777" w:rsidR="0066778A" w:rsidRPr="000D62FB" w:rsidRDefault="0066778A" w:rsidP="009F1CE2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0-5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091E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316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790ED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4.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A372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854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33F7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C659E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777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44E6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6.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17FB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947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A54B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00</w:t>
            </w:r>
          </w:p>
        </w:tc>
      </w:tr>
      <w:tr w:rsidR="0066778A" w:rsidRPr="000D62FB" w14:paraId="25BD8CDC" w14:textId="77777777" w:rsidTr="009F1CE2">
        <w:trPr>
          <w:trHeight w:val="30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F0DC" w14:textId="77777777" w:rsidR="0066778A" w:rsidRPr="000D62FB" w:rsidRDefault="0066778A" w:rsidP="009F1CE2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0+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FCAA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83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F04F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4.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7C590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24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0E5D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1.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D2BC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22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650B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4.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1C4D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530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B6D9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00</w:t>
            </w:r>
          </w:p>
        </w:tc>
      </w:tr>
      <w:tr w:rsidR="0066778A" w:rsidRPr="000D62FB" w14:paraId="10A7EFEF" w14:textId="77777777" w:rsidTr="009F1CE2">
        <w:trPr>
          <w:trHeight w:val="30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8838" w14:textId="77777777" w:rsidR="0066778A" w:rsidRPr="000D62FB" w:rsidRDefault="0066778A" w:rsidP="009F1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Sex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C44E" w14:textId="77777777" w:rsidR="0066778A" w:rsidRPr="000D62FB" w:rsidRDefault="0066778A" w:rsidP="009F1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B6D5" w14:textId="77777777" w:rsidR="0066778A" w:rsidRPr="000D62FB" w:rsidRDefault="0066778A" w:rsidP="009F1C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ZA"/>
                <w14:ligatures w14:val="none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E2B1" w14:textId="77777777" w:rsidR="0066778A" w:rsidRPr="000D62FB" w:rsidRDefault="0066778A" w:rsidP="009F1C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ZA"/>
                <w14:ligatures w14:val="none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8DEB" w14:textId="77777777" w:rsidR="0066778A" w:rsidRPr="000D62FB" w:rsidRDefault="0066778A" w:rsidP="009F1C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ZA"/>
                <w14:ligatures w14:val="none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669D" w14:textId="77777777" w:rsidR="0066778A" w:rsidRPr="000D62FB" w:rsidRDefault="0066778A" w:rsidP="009F1C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ZA"/>
                <w14:ligatures w14:val="none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3A47" w14:textId="77777777" w:rsidR="0066778A" w:rsidRPr="000D62FB" w:rsidRDefault="0066778A" w:rsidP="009F1C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ZA"/>
                <w14:ligatures w14:val="none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73D7" w14:textId="77777777" w:rsidR="0066778A" w:rsidRPr="000D62FB" w:rsidRDefault="0066778A" w:rsidP="009F1C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ZA"/>
                <w14:ligatures w14:val="none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B283" w14:textId="77777777" w:rsidR="0066778A" w:rsidRPr="000D62FB" w:rsidRDefault="0066778A" w:rsidP="009F1C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ZA"/>
                <w14:ligatures w14:val="none"/>
              </w:rPr>
            </w:pPr>
          </w:p>
        </w:tc>
      </w:tr>
      <w:tr w:rsidR="0066778A" w:rsidRPr="000D62FB" w14:paraId="0AA36481" w14:textId="77777777" w:rsidTr="009F1CE2">
        <w:trPr>
          <w:trHeight w:val="30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5AFA" w14:textId="77777777" w:rsidR="0066778A" w:rsidRPr="000D62FB" w:rsidRDefault="0066778A" w:rsidP="009F1CE2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Mal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AE750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858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AE45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1.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6E79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908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F6E5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7.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67FD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139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229C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6A25F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906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FF56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00</w:t>
            </w:r>
          </w:p>
        </w:tc>
      </w:tr>
      <w:tr w:rsidR="0066778A" w:rsidRPr="000D62FB" w14:paraId="546D8FB4" w14:textId="77777777" w:rsidTr="009F1CE2">
        <w:trPr>
          <w:trHeight w:val="30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6FAC" w14:textId="77777777" w:rsidR="0066778A" w:rsidRPr="000D62FB" w:rsidRDefault="0066778A" w:rsidP="009F1CE2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Femal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E5E9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142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FFFA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D59E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969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BFEE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5.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9C368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551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6497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3.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DFC8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7663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2B6DB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00</w:t>
            </w:r>
          </w:p>
        </w:tc>
      </w:tr>
      <w:tr w:rsidR="0066778A" w:rsidRPr="000D62FB" w14:paraId="07FD6C40" w14:textId="77777777" w:rsidTr="009F1CE2">
        <w:trPr>
          <w:trHeight w:val="30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EC350" w14:textId="77777777" w:rsidR="0066778A" w:rsidRPr="000D62FB" w:rsidRDefault="0066778A" w:rsidP="009F1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Highest level of education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9327" w14:textId="77777777" w:rsidR="0066778A" w:rsidRPr="000D62FB" w:rsidRDefault="0066778A" w:rsidP="009F1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516C3" w14:textId="77777777" w:rsidR="0066778A" w:rsidRPr="000D62FB" w:rsidRDefault="0066778A" w:rsidP="009F1C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ZA"/>
                <w14:ligatures w14:val="none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F746" w14:textId="77777777" w:rsidR="0066778A" w:rsidRPr="000D62FB" w:rsidRDefault="0066778A" w:rsidP="009F1C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ZA"/>
                <w14:ligatures w14:val="none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40BA" w14:textId="77777777" w:rsidR="0066778A" w:rsidRPr="000D62FB" w:rsidRDefault="0066778A" w:rsidP="009F1C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ZA"/>
                <w14:ligatures w14:val="none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E2A2" w14:textId="77777777" w:rsidR="0066778A" w:rsidRPr="000D62FB" w:rsidRDefault="0066778A" w:rsidP="009F1C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ZA"/>
                <w14:ligatures w14:val="none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2A22" w14:textId="77777777" w:rsidR="0066778A" w:rsidRPr="000D62FB" w:rsidRDefault="0066778A" w:rsidP="009F1C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ZA"/>
                <w14:ligatures w14:val="none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268E" w14:textId="77777777" w:rsidR="0066778A" w:rsidRPr="000D62FB" w:rsidRDefault="0066778A" w:rsidP="009F1C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ZA"/>
                <w14:ligatures w14:val="none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E503" w14:textId="77777777" w:rsidR="0066778A" w:rsidRPr="000D62FB" w:rsidRDefault="0066778A" w:rsidP="009F1C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ZA"/>
                <w14:ligatures w14:val="none"/>
              </w:rPr>
            </w:pPr>
          </w:p>
        </w:tc>
      </w:tr>
      <w:tr w:rsidR="0066778A" w:rsidRPr="000D62FB" w14:paraId="4E8510FC" w14:textId="77777777" w:rsidTr="009F1CE2">
        <w:trPr>
          <w:trHeight w:val="30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E83A8" w14:textId="77777777" w:rsidR="0066778A" w:rsidRPr="000D62FB" w:rsidRDefault="0066778A" w:rsidP="009F1CE2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Non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848C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7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2B165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3.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54EC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0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A47F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7.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6FE9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1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F3F9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8.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E3F04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9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4790F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00</w:t>
            </w:r>
          </w:p>
        </w:tc>
      </w:tr>
      <w:tr w:rsidR="0066778A" w:rsidRPr="000D62FB" w14:paraId="463B39B0" w14:textId="77777777" w:rsidTr="009F1CE2">
        <w:trPr>
          <w:trHeight w:val="30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79E6" w14:textId="77777777" w:rsidR="0066778A" w:rsidRPr="000D62FB" w:rsidRDefault="0066778A" w:rsidP="009F1CE2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Primary school (Grade 1-7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4B0A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635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99A59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3.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30866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817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F024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1.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9309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853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780C8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4.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618E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8306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69D0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00</w:t>
            </w:r>
          </w:p>
        </w:tc>
      </w:tr>
      <w:tr w:rsidR="0066778A" w:rsidRPr="000D62FB" w14:paraId="6286B189" w14:textId="77777777" w:rsidTr="009F1CE2">
        <w:trPr>
          <w:trHeight w:val="30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E8B5" w14:textId="77777777" w:rsidR="0066778A" w:rsidRPr="000D62FB" w:rsidRDefault="0066778A" w:rsidP="009F1CE2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Secondary school (Grade 8-11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4471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236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70FA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7.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CFD10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999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52B45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3.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9FBD0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751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3D3E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9.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55D5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988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98BD8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00</w:t>
            </w:r>
          </w:p>
        </w:tc>
      </w:tr>
      <w:tr w:rsidR="0066778A" w:rsidRPr="000D62FB" w14:paraId="2B5AB1C4" w14:textId="77777777" w:rsidTr="009F1CE2">
        <w:trPr>
          <w:trHeight w:val="30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CD54" w14:textId="77777777" w:rsidR="0066778A" w:rsidRPr="000D62FB" w:rsidRDefault="0066778A" w:rsidP="009F1CE2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Matric (Grade 12) and post-matric qualification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F352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11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6888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7.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F7C8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0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8D58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1.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85311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73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94CF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1.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96AE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35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53DA4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00</w:t>
            </w:r>
          </w:p>
        </w:tc>
      </w:tr>
      <w:tr w:rsidR="0066778A" w:rsidRPr="000D62FB" w14:paraId="58F14C55" w14:textId="77777777" w:rsidTr="009F1CE2">
        <w:trPr>
          <w:trHeight w:val="30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28957" w14:textId="77777777" w:rsidR="0066778A" w:rsidRPr="000D62FB" w:rsidRDefault="0066778A" w:rsidP="009F1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Employment statu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9FFA" w14:textId="77777777" w:rsidR="0066778A" w:rsidRPr="000D62FB" w:rsidRDefault="0066778A" w:rsidP="009F1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1DB4" w14:textId="77777777" w:rsidR="0066778A" w:rsidRPr="000D62FB" w:rsidRDefault="0066778A" w:rsidP="009F1C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ZA"/>
                <w14:ligatures w14:val="none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3ABC" w14:textId="77777777" w:rsidR="0066778A" w:rsidRPr="000D62FB" w:rsidRDefault="0066778A" w:rsidP="009F1C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ZA"/>
                <w14:ligatures w14:val="none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2EEA" w14:textId="77777777" w:rsidR="0066778A" w:rsidRPr="000D62FB" w:rsidRDefault="0066778A" w:rsidP="009F1C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ZA"/>
                <w14:ligatures w14:val="none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A125" w14:textId="77777777" w:rsidR="0066778A" w:rsidRPr="000D62FB" w:rsidRDefault="0066778A" w:rsidP="009F1C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ZA"/>
                <w14:ligatures w14:val="none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F5FD" w14:textId="77777777" w:rsidR="0066778A" w:rsidRPr="000D62FB" w:rsidRDefault="0066778A" w:rsidP="009F1C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ZA"/>
                <w14:ligatures w14:val="none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B3D2" w14:textId="77777777" w:rsidR="0066778A" w:rsidRPr="000D62FB" w:rsidRDefault="0066778A" w:rsidP="009F1C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ZA"/>
                <w14:ligatures w14:val="none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28A6" w14:textId="77777777" w:rsidR="0066778A" w:rsidRPr="000D62FB" w:rsidRDefault="0066778A" w:rsidP="009F1C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ZA"/>
                <w14:ligatures w14:val="none"/>
              </w:rPr>
            </w:pPr>
          </w:p>
        </w:tc>
      </w:tr>
      <w:tr w:rsidR="0066778A" w:rsidRPr="000D62FB" w14:paraId="65A2B3B7" w14:textId="77777777" w:rsidTr="009F1CE2">
        <w:trPr>
          <w:trHeight w:val="30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A4587" w14:textId="77777777" w:rsidR="0066778A" w:rsidRPr="000D62FB" w:rsidRDefault="0066778A" w:rsidP="009F1CE2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Employed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0E0D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113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09E7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3.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A9C17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242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2E889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7.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A2DE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986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7E2FB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9.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AA33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342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397A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00</w:t>
            </w:r>
          </w:p>
        </w:tc>
      </w:tr>
      <w:tr w:rsidR="0066778A" w:rsidRPr="000D62FB" w14:paraId="3E83121B" w14:textId="77777777" w:rsidTr="009F1CE2">
        <w:trPr>
          <w:trHeight w:val="300"/>
        </w:trPr>
        <w:tc>
          <w:tcPr>
            <w:tcW w:w="2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6EBD" w14:textId="77777777" w:rsidR="0066778A" w:rsidRPr="000D62FB" w:rsidRDefault="0066778A" w:rsidP="009F1CE2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Not employed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1AC7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888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477E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3.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988B6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635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8315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3.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BC15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703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4A6B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ECE14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1227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9BA0" w14:textId="77777777" w:rsidR="0066778A" w:rsidRPr="000D62FB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00</w:t>
            </w:r>
          </w:p>
        </w:tc>
      </w:tr>
      <w:tr w:rsidR="0066778A" w:rsidRPr="000D62FB" w14:paraId="11EED7CE" w14:textId="77777777" w:rsidTr="009F1CE2">
        <w:trPr>
          <w:trHeight w:val="300"/>
        </w:trPr>
        <w:tc>
          <w:tcPr>
            <w:tcW w:w="2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A6C80" w14:textId="77777777" w:rsidR="0066778A" w:rsidRPr="000D62FB" w:rsidRDefault="0066778A" w:rsidP="009F1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Total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14A69" w14:textId="77777777" w:rsidR="0066778A" w:rsidRPr="000D62FB" w:rsidRDefault="0066778A" w:rsidP="009F1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0015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064CE" w14:textId="77777777" w:rsidR="0066778A" w:rsidRPr="000D62FB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1.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7F154" w14:textId="77777777" w:rsidR="0066778A" w:rsidRPr="000D62FB" w:rsidRDefault="0066778A" w:rsidP="009F1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8777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1E9B9" w14:textId="77777777" w:rsidR="0066778A" w:rsidRPr="000D62FB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6.6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04B1E" w14:textId="77777777" w:rsidR="0066778A" w:rsidRPr="000D62FB" w:rsidRDefault="0066778A" w:rsidP="009F1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6903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E8516" w14:textId="77777777" w:rsidR="0066778A" w:rsidRPr="000D62FB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2.2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43F89" w14:textId="77777777" w:rsidR="0066778A" w:rsidRPr="000D62FB" w:rsidRDefault="0066778A" w:rsidP="009F1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4569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63A7E" w14:textId="77777777" w:rsidR="0066778A" w:rsidRPr="000D62FB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D62F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00</w:t>
            </w:r>
          </w:p>
        </w:tc>
      </w:tr>
    </w:tbl>
    <w:p w14:paraId="12D9C01F" w14:textId="77777777" w:rsidR="0066778A" w:rsidRPr="00544238" w:rsidRDefault="0066778A" w:rsidP="0066778A"/>
    <w:p w14:paraId="106342CB" w14:textId="77777777" w:rsidR="0066778A" w:rsidRDefault="0066778A" w:rsidP="0066778A">
      <w:pPr>
        <w:pStyle w:val="Caption"/>
        <w:rPr>
          <w:i w:val="0"/>
          <w:iCs w:val="0"/>
          <w:color w:val="auto"/>
          <w:sz w:val="22"/>
          <w:szCs w:val="22"/>
        </w:rPr>
      </w:pPr>
    </w:p>
    <w:p w14:paraId="5C948D3E" w14:textId="77777777" w:rsidR="0066778A" w:rsidRDefault="0066778A" w:rsidP="0066778A">
      <w:pPr>
        <w:pStyle w:val="Caption"/>
        <w:rPr>
          <w:i w:val="0"/>
          <w:iCs w:val="0"/>
          <w:color w:val="auto"/>
          <w:sz w:val="22"/>
          <w:szCs w:val="22"/>
        </w:rPr>
      </w:pPr>
    </w:p>
    <w:p w14:paraId="668ACD2F" w14:textId="77777777" w:rsidR="0066778A" w:rsidRDefault="0066778A" w:rsidP="0066778A">
      <w:pPr>
        <w:pStyle w:val="Caption"/>
        <w:rPr>
          <w:i w:val="0"/>
          <w:iCs w:val="0"/>
          <w:color w:val="auto"/>
          <w:sz w:val="22"/>
          <w:szCs w:val="22"/>
        </w:rPr>
      </w:pPr>
    </w:p>
    <w:p w14:paraId="7B453524" w14:textId="77777777" w:rsidR="0066778A" w:rsidRDefault="0066778A" w:rsidP="0066778A">
      <w:pPr>
        <w:pStyle w:val="Caption"/>
        <w:rPr>
          <w:i w:val="0"/>
          <w:iCs w:val="0"/>
          <w:color w:val="auto"/>
          <w:sz w:val="22"/>
          <w:szCs w:val="22"/>
        </w:rPr>
      </w:pPr>
    </w:p>
    <w:p w14:paraId="3C0DC4A3" w14:textId="77777777" w:rsidR="0066778A" w:rsidRDefault="0066778A" w:rsidP="0066778A">
      <w:pPr>
        <w:pStyle w:val="Caption"/>
        <w:rPr>
          <w:i w:val="0"/>
          <w:iCs w:val="0"/>
          <w:color w:val="auto"/>
          <w:sz w:val="22"/>
          <w:szCs w:val="22"/>
        </w:rPr>
      </w:pPr>
    </w:p>
    <w:p w14:paraId="036466F1" w14:textId="77777777" w:rsidR="0066778A" w:rsidRDefault="0066778A" w:rsidP="0066778A">
      <w:pPr>
        <w:pStyle w:val="Caption"/>
        <w:rPr>
          <w:i w:val="0"/>
          <w:iCs w:val="0"/>
          <w:color w:val="auto"/>
          <w:sz w:val="22"/>
          <w:szCs w:val="22"/>
        </w:rPr>
      </w:pPr>
    </w:p>
    <w:p w14:paraId="12204C44" w14:textId="77777777" w:rsidR="0066778A" w:rsidRDefault="0066778A" w:rsidP="0066778A">
      <w:pPr>
        <w:pStyle w:val="Caption"/>
        <w:rPr>
          <w:i w:val="0"/>
          <w:iCs w:val="0"/>
          <w:color w:val="auto"/>
          <w:sz w:val="22"/>
          <w:szCs w:val="22"/>
        </w:rPr>
      </w:pPr>
    </w:p>
    <w:p w14:paraId="0190AD0B" w14:textId="77777777" w:rsidR="0066778A" w:rsidRDefault="0066778A" w:rsidP="0066778A">
      <w:pPr>
        <w:pStyle w:val="Caption"/>
        <w:rPr>
          <w:i w:val="0"/>
          <w:iCs w:val="0"/>
          <w:color w:val="auto"/>
          <w:sz w:val="22"/>
          <w:szCs w:val="22"/>
        </w:rPr>
      </w:pPr>
    </w:p>
    <w:p w14:paraId="68B31C29" w14:textId="77777777" w:rsidR="0066778A" w:rsidRDefault="0066778A" w:rsidP="0066778A">
      <w:pPr>
        <w:pStyle w:val="Caption"/>
        <w:rPr>
          <w:i w:val="0"/>
          <w:iCs w:val="0"/>
          <w:color w:val="auto"/>
          <w:sz w:val="22"/>
          <w:szCs w:val="22"/>
        </w:rPr>
      </w:pPr>
    </w:p>
    <w:p w14:paraId="3AE49D13" w14:textId="77777777" w:rsidR="0066778A" w:rsidRDefault="0066778A" w:rsidP="0066778A">
      <w:pPr>
        <w:pStyle w:val="Caption"/>
        <w:rPr>
          <w:i w:val="0"/>
          <w:iCs w:val="0"/>
          <w:color w:val="auto"/>
          <w:sz w:val="22"/>
          <w:szCs w:val="22"/>
        </w:rPr>
      </w:pPr>
    </w:p>
    <w:p w14:paraId="1AD895FF" w14:textId="77777777" w:rsidR="0066778A" w:rsidRDefault="0066778A" w:rsidP="0066778A">
      <w:pPr>
        <w:pStyle w:val="Caption"/>
        <w:rPr>
          <w:i w:val="0"/>
          <w:iCs w:val="0"/>
          <w:color w:val="auto"/>
          <w:sz w:val="22"/>
          <w:szCs w:val="22"/>
        </w:rPr>
      </w:pPr>
    </w:p>
    <w:p w14:paraId="46F581B5" w14:textId="77777777" w:rsidR="0066778A" w:rsidRDefault="0066778A" w:rsidP="0066778A">
      <w:pPr>
        <w:pStyle w:val="Caption"/>
        <w:rPr>
          <w:i w:val="0"/>
          <w:iCs w:val="0"/>
          <w:color w:val="auto"/>
          <w:sz w:val="22"/>
          <w:szCs w:val="22"/>
        </w:rPr>
      </w:pPr>
    </w:p>
    <w:p w14:paraId="46AC2746" w14:textId="23E1B008" w:rsidR="0066778A" w:rsidRPr="003D337C" w:rsidRDefault="0066778A" w:rsidP="0066778A">
      <w:pPr>
        <w:pStyle w:val="Caption"/>
        <w:rPr>
          <w:i w:val="0"/>
          <w:iCs w:val="0"/>
          <w:sz w:val="22"/>
          <w:szCs w:val="22"/>
        </w:rPr>
      </w:pPr>
      <w:r w:rsidRPr="0066778A">
        <w:rPr>
          <w:i w:val="0"/>
          <w:iCs w:val="0"/>
          <w:color w:val="auto"/>
          <w:sz w:val="22"/>
          <w:szCs w:val="22"/>
        </w:rPr>
        <w:lastRenderedPageBreak/>
        <w:t xml:space="preserve">Table </w:t>
      </w:r>
      <w:r w:rsidR="00E55AD7">
        <w:rPr>
          <w:i w:val="0"/>
          <w:iCs w:val="0"/>
          <w:color w:val="auto"/>
          <w:sz w:val="22"/>
          <w:szCs w:val="22"/>
        </w:rPr>
        <w:t>S2</w:t>
      </w:r>
      <w:r w:rsidRPr="0066778A">
        <w:rPr>
          <w:i w:val="0"/>
          <w:iCs w:val="0"/>
          <w:color w:val="auto"/>
          <w:sz w:val="22"/>
          <w:szCs w:val="22"/>
        </w:rPr>
        <w:t xml:space="preserve">: </w:t>
      </w:r>
      <w:r w:rsidRPr="00AC256B">
        <w:rPr>
          <w:i w:val="0"/>
          <w:iCs w:val="0"/>
          <w:color w:val="auto"/>
          <w:sz w:val="22"/>
          <w:szCs w:val="22"/>
        </w:rPr>
        <w:t>Mortality rates before and during the COVID-19 era by categories of individual and household vulnerability indicators in Soweto, Gauteng, South Africa (2018–2021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44"/>
        <w:gridCol w:w="682"/>
        <w:gridCol w:w="810"/>
        <w:gridCol w:w="696"/>
        <w:gridCol w:w="957"/>
        <w:gridCol w:w="682"/>
        <w:gridCol w:w="801"/>
        <w:gridCol w:w="697"/>
        <w:gridCol w:w="957"/>
      </w:tblGrid>
      <w:tr w:rsidR="0066778A" w:rsidRPr="00CD7D2D" w14:paraId="44CBC195" w14:textId="77777777" w:rsidTr="009F1CE2">
        <w:trPr>
          <w:trHeight w:val="300"/>
        </w:trPr>
        <w:tc>
          <w:tcPr>
            <w:tcW w:w="154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B833E" w14:textId="77777777" w:rsidR="0066778A" w:rsidRPr="00CD7D2D" w:rsidRDefault="0066778A" w:rsidP="009F1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1730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6C10F" w14:textId="77777777" w:rsidR="0066778A" w:rsidRPr="00CD7D2D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018 - 2020</w:t>
            </w:r>
          </w:p>
        </w:tc>
        <w:tc>
          <w:tcPr>
            <w:tcW w:w="1730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26A0" w14:textId="77777777" w:rsidR="0066778A" w:rsidRPr="00CD7D2D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020-2021</w:t>
            </w:r>
          </w:p>
        </w:tc>
      </w:tr>
      <w:tr w:rsidR="0066778A" w:rsidRPr="00CD7D2D" w14:paraId="63C5D772" w14:textId="77777777" w:rsidTr="009F1CE2">
        <w:trPr>
          <w:trHeight w:val="300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5BD3" w14:textId="77777777" w:rsidR="0066778A" w:rsidRPr="00CD7D2D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5A0AB" w14:textId="77777777" w:rsidR="0066778A" w:rsidRPr="00CD7D2D" w:rsidRDefault="0066778A" w:rsidP="009F1C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192FE" w14:textId="77777777" w:rsidR="0066778A" w:rsidRPr="00CD7D2D" w:rsidRDefault="0066778A" w:rsidP="009F1C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9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F012" w14:textId="77777777" w:rsidR="0066778A" w:rsidRPr="00CD7D2D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Mortality rate/10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9531" w14:textId="77777777" w:rsidR="0066778A" w:rsidRPr="00CD7D2D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4A8C" w14:textId="77777777" w:rsidR="0066778A" w:rsidRPr="00CD7D2D" w:rsidRDefault="0066778A" w:rsidP="009F1C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9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BD38" w14:textId="77777777" w:rsidR="0066778A" w:rsidRPr="00CD7D2D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Mortality rate/1000</w:t>
            </w:r>
          </w:p>
        </w:tc>
      </w:tr>
      <w:tr w:rsidR="0066778A" w:rsidRPr="00CD7D2D" w14:paraId="206FF9BC" w14:textId="77777777" w:rsidTr="009F1CE2">
        <w:trPr>
          <w:trHeight w:val="465"/>
        </w:trPr>
        <w:tc>
          <w:tcPr>
            <w:tcW w:w="15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722E8" w14:textId="77777777" w:rsidR="0066778A" w:rsidRPr="00CD7D2D" w:rsidRDefault="0066778A" w:rsidP="009F1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2E6BD" w14:textId="77777777" w:rsidR="0066778A" w:rsidRPr="00CD7D2D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Deaths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CAACEF" w14:textId="77777777" w:rsidR="0066778A" w:rsidRPr="00CD7D2D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Person-Years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594995" w14:textId="77777777" w:rsidR="0066778A" w:rsidRPr="00CD7D2D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Rate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689D3D" w14:textId="77777777" w:rsidR="0066778A" w:rsidRPr="00CD7D2D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95% CI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50B45" w14:textId="77777777" w:rsidR="0066778A" w:rsidRPr="00CD7D2D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Deaths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6E354E" w14:textId="77777777" w:rsidR="0066778A" w:rsidRPr="00CD7D2D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Person-Years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FF9FA4" w14:textId="77777777" w:rsidR="0066778A" w:rsidRPr="00CD7D2D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Rate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9C3A28" w14:textId="77777777" w:rsidR="0066778A" w:rsidRPr="00CD7D2D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95% CI</w:t>
            </w:r>
          </w:p>
        </w:tc>
      </w:tr>
      <w:tr w:rsidR="0066778A" w:rsidRPr="00CD7D2D" w14:paraId="78B7B5AE" w14:textId="77777777" w:rsidTr="009F1CE2">
        <w:trPr>
          <w:trHeight w:val="300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C55AD" w14:textId="77777777" w:rsidR="0066778A" w:rsidRPr="00CD7D2D" w:rsidRDefault="0066778A" w:rsidP="009F1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Population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800C" w14:textId="77777777" w:rsidR="0066778A" w:rsidRPr="00CD7D2D" w:rsidRDefault="0066778A" w:rsidP="009F1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4107" w14:textId="77777777" w:rsidR="0066778A" w:rsidRPr="00CD7D2D" w:rsidRDefault="0066778A" w:rsidP="009F1C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6CE7" w14:textId="77777777" w:rsidR="0066778A" w:rsidRPr="00CD7D2D" w:rsidRDefault="0066778A" w:rsidP="009F1C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BF11" w14:textId="77777777" w:rsidR="0066778A" w:rsidRPr="00CD7D2D" w:rsidRDefault="0066778A" w:rsidP="009F1C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F7A0" w14:textId="77777777" w:rsidR="0066778A" w:rsidRPr="00CD7D2D" w:rsidRDefault="0066778A" w:rsidP="009F1C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5FC3" w14:textId="77777777" w:rsidR="0066778A" w:rsidRPr="00CD7D2D" w:rsidRDefault="0066778A" w:rsidP="009F1C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7CE1" w14:textId="77777777" w:rsidR="0066778A" w:rsidRPr="00CD7D2D" w:rsidRDefault="0066778A" w:rsidP="009F1C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90B0" w14:textId="77777777" w:rsidR="0066778A" w:rsidRPr="00CD7D2D" w:rsidRDefault="0066778A" w:rsidP="009F1C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66778A" w:rsidRPr="00CD7D2D" w14:paraId="58B8F50E" w14:textId="77777777" w:rsidTr="009F1CE2">
        <w:trPr>
          <w:trHeight w:val="300"/>
        </w:trPr>
        <w:tc>
          <w:tcPr>
            <w:tcW w:w="3581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DD41" w14:textId="77777777" w:rsidR="0066778A" w:rsidRPr="00CD7D2D" w:rsidRDefault="0066778A" w:rsidP="009F1CE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Employment without ownership of a car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E8FF" w14:textId="77777777" w:rsidR="0066778A" w:rsidRPr="00CD7D2D" w:rsidRDefault="0066778A" w:rsidP="009F1CE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4511" w14:textId="77777777" w:rsidR="0066778A" w:rsidRPr="00CD7D2D" w:rsidRDefault="0066778A" w:rsidP="009F1C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937C" w14:textId="77777777" w:rsidR="0066778A" w:rsidRPr="00CD7D2D" w:rsidRDefault="0066778A" w:rsidP="009F1C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66778A" w:rsidRPr="00CD7D2D" w14:paraId="2AB5005F" w14:textId="77777777" w:rsidTr="009F1CE2">
        <w:trPr>
          <w:trHeight w:val="300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0156" w14:textId="77777777" w:rsidR="0066778A" w:rsidRPr="00CD7D2D" w:rsidRDefault="0066778A" w:rsidP="009F1CE2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No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259F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46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1562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9612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3B87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7.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653C" w14:textId="77777777" w:rsidR="0066778A" w:rsidRPr="00CD7D2D" w:rsidRDefault="0066778A" w:rsidP="009F1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(7.1, 7.9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9BAC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81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C609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7086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3C16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6.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D25D" w14:textId="77777777" w:rsidR="0066778A" w:rsidRPr="00CD7D2D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(15.9, 17.1)</w:t>
            </w:r>
          </w:p>
        </w:tc>
      </w:tr>
      <w:tr w:rsidR="0066778A" w:rsidRPr="00CD7D2D" w14:paraId="6E3F3B3F" w14:textId="77777777" w:rsidTr="009F1CE2">
        <w:trPr>
          <w:trHeight w:val="300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F408" w14:textId="77777777" w:rsidR="0066778A" w:rsidRPr="00CD7D2D" w:rsidRDefault="0066778A" w:rsidP="009F1CE2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Yes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C79A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2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199E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501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7E7D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F752D" w14:textId="77777777" w:rsidR="0066778A" w:rsidRPr="00CD7D2D" w:rsidRDefault="0066778A" w:rsidP="009F1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(4.2, 6.0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19A4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1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5755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492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3EE7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8.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1AC1" w14:textId="77777777" w:rsidR="0066778A" w:rsidRPr="00CD7D2D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(7.5, 9.8)</w:t>
            </w:r>
          </w:p>
        </w:tc>
      </w:tr>
      <w:tr w:rsidR="0066778A" w:rsidRPr="00CD7D2D" w14:paraId="6A2600EA" w14:textId="77777777" w:rsidTr="009F1CE2">
        <w:trPr>
          <w:trHeight w:val="300"/>
        </w:trPr>
        <w:tc>
          <w:tcPr>
            <w:tcW w:w="4051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D7A0" w14:textId="77777777" w:rsidR="0066778A" w:rsidRPr="00CD7D2D" w:rsidRDefault="0066778A" w:rsidP="009F1CE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No access to internet, radio, and televisio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CD2CB" w14:textId="77777777" w:rsidR="0066778A" w:rsidRPr="00CD7D2D" w:rsidRDefault="0066778A" w:rsidP="009F1CE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7C08" w14:textId="77777777" w:rsidR="0066778A" w:rsidRPr="00CD7D2D" w:rsidRDefault="0066778A" w:rsidP="009F1C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66778A" w:rsidRPr="00CD7D2D" w14:paraId="305FF1E3" w14:textId="77777777" w:rsidTr="009F1CE2">
        <w:trPr>
          <w:trHeight w:val="300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122F" w14:textId="77777777" w:rsidR="0066778A" w:rsidRPr="00CD7D2D" w:rsidRDefault="0066778A" w:rsidP="009F1CE2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No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82FF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90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3605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2944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73F4C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42C95" w14:textId="77777777" w:rsidR="0066778A" w:rsidRPr="00CD7D2D" w:rsidRDefault="0066778A" w:rsidP="009F1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(6.6, 7.5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F5893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89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D066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2783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8C076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4.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1576" w14:textId="77777777" w:rsidR="0066778A" w:rsidRPr="00CD7D2D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(14.2, 15.5)</w:t>
            </w:r>
          </w:p>
        </w:tc>
      </w:tr>
      <w:tr w:rsidR="0066778A" w:rsidRPr="00CD7D2D" w14:paraId="7D3739F7" w14:textId="77777777" w:rsidTr="009F1CE2">
        <w:trPr>
          <w:trHeight w:val="300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56C6" w14:textId="77777777" w:rsidR="0066778A" w:rsidRPr="00CD7D2D" w:rsidRDefault="0066778A" w:rsidP="009F1CE2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Yes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0CFF3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8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4943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9169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55AB8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7.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61458" w14:textId="77777777" w:rsidR="0066778A" w:rsidRPr="00CD7D2D" w:rsidRDefault="0066778A" w:rsidP="009F1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(6.9, 8.0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74317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13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C25D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795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511C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6.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8B84" w14:textId="77777777" w:rsidR="0066778A" w:rsidRPr="00CD7D2D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(15.7, 17.6)</w:t>
            </w:r>
          </w:p>
        </w:tc>
      </w:tr>
      <w:tr w:rsidR="0066778A" w:rsidRPr="00CD7D2D" w14:paraId="68169961" w14:textId="77777777" w:rsidTr="009F1CE2">
        <w:trPr>
          <w:trHeight w:val="300"/>
        </w:trPr>
        <w:tc>
          <w:tcPr>
            <w:tcW w:w="18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7B1F7" w14:textId="77777777" w:rsidR="0066778A" w:rsidRPr="00CD7D2D" w:rsidRDefault="0066778A" w:rsidP="009F1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Household services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26AD" w14:textId="77777777" w:rsidR="0066778A" w:rsidRPr="00CD7D2D" w:rsidRDefault="0066778A" w:rsidP="009F1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7B70" w14:textId="77777777" w:rsidR="0066778A" w:rsidRPr="00CD7D2D" w:rsidRDefault="0066778A" w:rsidP="009F1C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4132" w14:textId="77777777" w:rsidR="0066778A" w:rsidRPr="00CD7D2D" w:rsidRDefault="0066778A" w:rsidP="009F1C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D5E9" w14:textId="77777777" w:rsidR="0066778A" w:rsidRPr="00CD7D2D" w:rsidRDefault="0066778A" w:rsidP="009F1C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0EB5" w14:textId="77777777" w:rsidR="0066778A" w:rsidRPr="00CD7D2D" w:rsidRDefault="0066778A" w:rsidP="009F1C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FF09" w14:textId="77777777" w:rsidR="0066778A" w:rsidRPr="00CD7D2D" w:rsidRDefault="0066778A" w:rsidP="009F1C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BC879" w14:textId="77777777" w:rsidR="0066778A" w:rsidRPr="00CD7D2D" w:rsidRDefault="0066778A" w:rsidP="009F1C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66778A" w:rsidRPr="00CD7D2D" w14:paraId="554A4266" w14:textId="77777777" w:rsidTr="009F1CE2">
        <w:trPr>
          <w:trHeight w:val="300"/>
        </w:trPr>
        <w:tc>
          <w:tcPr>
            <w:tcW w:w="4457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0CC2" w14:textId="77777777" w:rsidR="0066778A" w:rsidRPr="00CD7D2D" w:rsidRDefault="0066778A" w:rsidP="009F1CE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No access to water within 200m of the dwelling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1453F" w14:textId="77777777" w:rsidR="0066778A" w:rsidRPr="00CD7D2D" w:rsidRDefault="0066778A" w:rsidP="009F1CE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</w:p>
        </w:tc>
      </w:tr>
      <w:tr w:rsidR="0066778A" w:rsidRPr="00CD7D2D" w14:paraId="17D8F40D" w14:textId="77777777" w:rsidTr="009F1CE2">
        <w:trPr>
          <w:trHeight w:val="300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2BF5" w14:textId="77777777" w:rsidR="0066778A" w:rsidRPr="00CD7D2D" w:rsidRDefault="0066778A" w:rsidP="009F1CE2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No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14DF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91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71B3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3105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4ACD5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721D2" w14:textId="77777777" w:rsidR="0066778A" w:rsidRPr="00CD7D2D" w:rsidRDefault="0066778A" w:rsidP="009F1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(6.6, 7.5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6934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91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C9A7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2945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FCBD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4.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95CF" w14:textId="77777777" w:rsidR="0066778A" w:rsidRPr="00CD7D2D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(14.2, 15.5)</w:t>
            </w:r>
          </w:p>
        </w:tc>
      </w:tr>
      <w:tr w:rsidR="0066778A" w:rsidRPr="00CD7D2D" w14:paraId="1695E458" w14:textId="77777777" w:rsidTr="009F1CE2">
        <w:trPr>
          <w:trHeight w:val="300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65FE" w14:textId="77777777" w:rsidR="0066778A" w:rsidRPr="00CD7D2D" w:rsidRDefault="0066778A" w:rsidP="009F1CE2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Yes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C839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6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EB6D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9009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A1B2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7.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0EF20" w14:textId="77777777" w:rsidR="0066778A" w:rsidRPr="00CD7D2D" w:rsidRDefault="0066778A" w:rsidP="009F1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(6.9, 8.0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60B6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10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07E7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633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DDF7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6.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3DA5" w14:textId="77777777" w:rsidR="0066778A" w:rsidRPr="00CD7D2D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(15.8, 17.7)</w:t>
            </w:r>
          </w:p>
        </w:tc>
      </w:tr>
      <w:tr w:rsidR="0066778A" w:rsidRPr="00CD7D2D" w14:paraId="2E197022" w14:textId="77777777" w:rsidTr="009F1CE2">
        <w:trPr>
          <w:trHeight w:val="300"/>
        </w:trPr>
        <w:tc>
          <w:tcPr>
            <w:tcW w:w="3581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D21F" w14:textId="77777777" w:rsidR="0066778A" w:rsidRPr="00CD7D2D" w:rsidRDefault="0066778A" w:rsidP="009F1CE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No access to flush and chemical toilets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B40C" w14:textId="77777777" w:rsidR="0066778A" w:rsidRPr="00CD7D2D" w:rsidRDefault="0066778A" w:rsidP="009F1CE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A0074" w14:textId="77777777" w:rsidR="0066778A" w:rsidRPr="00CD7D2D" w:rsidRDefault="0066778A" w:rsidP="009F1C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6903" w14:textId="77777777" w:rsidR="0066778A" w:rsidRPr="00CD7D2D" w:rsidRDefault="0066778A" w:rsidP="009F1C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66778A" w:rsidRPr="00CD7D2D" w14:paraId="06B7974F" w14:textId="77777777" w:rsidTr="009F1CE2">
        <w:trPr>
          <w:trHeight w:val="300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F8C3D" w14:textId="77777777" w:rsidR="0066778A" w:rsidRPr="00CD7D2D" w:rsidRDefault="0066778A" w:rsidP="009F1CE2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No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3C95E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41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E061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9265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CE325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7.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F096" w14:textId="77777777" w:rsidR="0066778A" w:rsidRPr="00CD7D2D" w:rsidRDefault="0066778A" w:rsidP="009F1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(6.9, 7.7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484C8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58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C1C7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6778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AFF6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5.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1A7A" w14:textId="77777777" w:rsidR="0066778A" w:rsidRPr="00CD7D2D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(14.8, 16.0)</w:t>
            </w:r>
          </w:p>
        </w:tc>
      </w:tr>
      <w:tr w:rsidR="0066778A" w:rsidRPr="00CD7D2D" w14:paraId="565BA6B6" w14:textId="77777777" w:rsidTr="009F1CE2">
        <w:trPr>
          <w:trHeight w:val="300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47522" w14:textId="77777777" w:rsidR="0066778A" w:rsidRPr="00CD7D2D" w:rsidRDefault="0066778A" w:rsidP="009F1CE2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Yes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857A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7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50EA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848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18AC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.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351B" w14:textId="77777777" w:rsidR="0066778A" w:rsidRPr="00CD7D2D" w:rsidRDefault="0066778A" w:rsidP="009F1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(5.4, 7.2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369C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3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0CFE4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800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5A23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5.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2B160" w14:textId="77777777" w:rsidR="0066778A" w:rsidRPr="00CD7D2D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(14.3, 17.2)</w:t>
            </w:r>
          </w:p>
        </w:tc>
      </w:tr>
      <w:tr w:rsidR="0066778A" w:rsidRPr="00CD7D2D" w14:paraId="57DD2C59" w14:textId="77777777" w:rsidTr="009F1CE2">
        <w:trPr>
          <w:trHeight w:val="300"/>
        </w:trPr>
        <w:tc>
          <w:tcPr>
            <w:tcW w:w="232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711B" w14:textId="77777777" w:rsidR="0066778A" w:rsidRPr="00CD7D2D" w:rsidRDefault="0066778A" w:rsidP="009F1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Household compositio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DC3F" w14:textId="77777777" w:rsidR="0066778A" w:rsidRPr="00CD7D2D" w:rsidRDefault="0066778A" w:rsidP="009F1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22A6" w14:textId="77777777" w:rsidR="0066778A" w:rsidRPr="00CD7D2D" w:rsidRDefault="0066778A" w:rsidP="009F1C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F1E7" w14:textId="77777777" w:rsidR="0066778A" w:rsidRPr="00CD7D2D" w:rsidRDefault="0066778A" w:rsidP="009F1C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FC38" w14:textId="77777777" w:rsidR="0066778A" w:rsidRPr="00CD7D2D" w:rsidRDefault="0066778A" w:rsidP="009F1C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A6E4" w14:textId="77777777" w:rsidR="0066778A" w:rsidRPr="00CD7D2D" w:rsidRDefault="0066778A" w:rsidP="009F1C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5BA8" w14:textId="77777777" w:rsidR="0066778A" w:rsidRPr="00CD7D2D" w:rsidRDefault="0066778A" w:rsidP="009F1C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66778A" w:rsidRPr="00CD7D2D" w14:paraId="72757329" w14:textId="77777777" w:rsidTr="009F1CE2">
        <w:trPr>
          <w:trHeight w:val="30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36E2" w14:textId="77777777" w:rsidR="0066778A" w:rsidRPr="00CD7D2D" w:rsidRDefault="0066778A" w:rsidP="009F1CE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 xml:space="preserve">Overcrowding status of the household (+3 people per room) </w:t>
            </w:r>
          </w:p>
        </w:tc>
      </w:tr>
      <w:tr w:rsidR="0066778A" w:rsidRPr="00CD7D2D" w14:paraId="35A8E615" w14:textId="77777777" w:rsidTr="009F1CE2">
        <w:trPr>
          <w:trHeight w:val="300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DDCA" w14:textId="77777777" w:rsidR="0066778A" w:rsidRPr="00CD7D2D" w:rsidRDefault="0066778A" w:rsidP="009F1CE2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No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4575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19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16062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4286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895D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8.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6EA1" w14:textId="77777777" w:rsidR="0066778A" w:rsidRPr="00CD7D2D" w:rsidRDefault="0066778A" w:rsidP="009F1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(7.9, 8.9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F904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37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092F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2815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3E26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8.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4E4C3" w14:textId="77777777" w:rsidR="0066778A" w:rsidRPr="00CD7D2D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(17.8, 19.3)</w:t>
            </w:r>
          </w:p>
        </w:tc>
      </w:tr>
      <w:tr w:rsidR="0066778A" w:rsidRPr="00CD7D2D" w14:paraId="51964A27" w14:textId="77777777" w:rsidTr="009F1CE2">
        <w:trPr>
          <w:trHeight w:val="300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73EB" w14:textId="77777777" w:rsidR="0066778A" w:rsidRPr="00CD7D2D" w:rsidRDefault="0066778A" w:rsidP="009F1CE2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Yes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D25E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8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92B61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7827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E9CD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334D7" w14:textId="77777777" w:rsidR="0066778A" w:rsidRPr="00CD7D2D" w:rsidRDefault="0066778A" w:rsidP="009F1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(4.5, 5.5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EEE00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5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D644C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763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D7979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9.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E3D6" w14:textId="77777777" w:rsidR="0066778A" w:rsidRPr="00CD7D2D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(8.9, 10.4)</w:t>
            </w:r>
          </w:p>
        </w:tc>
      </w:tr>
      <w:tr w:rsidR="0066778A" w:rsidRPr="00CD7D2D" w14:paraId="7A0D3142" w14:textId="77777777" w:rsidTr="009F1CE2">
        <w:trPr>
          <w:trHeight w:val="300"/>
        </w:trPr>
        <w:tc>
          <w:tcPr>
            <w:tcW w:w="3581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7A9F7" w14:textId="77777777" w:rsidR="0066778A" w:rsidRPr="00CD7D2D" w:rsidRDefault="0066778A" w:rsidP="009F1CE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Co-residence of 60+ &amp; children (0-14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1C81" w14:textId="77777777" w:rsidR="0066778A" w:rsidRPr="00CD7D2D" w:rsidRDefault="0066778A" w:rsidP="009F1CE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6E68" w14:textId="77777777" w:rsidR="0066778A" w:rsidRPr="00CD7D2D" w:rsidRDefault="0066778A" w:rsidP="009F1C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7B33" w14:textId="77777777" w:rsidR="0066778A" w:rsidRPr="00CD7D2D" w:rsidRDefault="0066778A" w:rsidP="009F1C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66778A" w:rsidRPr="00CD7D2D" w14:paraId="7F95AAD5" w14:textId="77777777" w:rsidTr="009F1CE2">
        <w:trPr>
          <w:trHeight w:val="300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7BA18" w14:textId="77777777" w:rsidR="0066778A" w:rsidRPr="00CD7D2D" w:rsidRDefault="0066778A" w:rsidP="009F1CE2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No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1424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57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098B8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9639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BD8E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F462" w14:textId="77777777" w:rsidR="0066778A" w:rsidRPr="00CD7D2D" w:rsidRDefault="0066778A" w:rsidP="009F1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(7.6, 8.4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40EC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00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782C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7413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9130A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7.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4591" w14:textId="77777777" w:rsidR="0066778A" w:rsidRPr="00CD7D2D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(16.6, 17.9)</w:t>
            </w:r>
          </w:p>
        </w:tc>
      </w:tr>
      <w:tr w:rsidR="0066778A" w:rsidRPr="00CD7D2D" w14:paraId="5A675F6A" w14:textId="77777777" w:rsidTr="009F1CE2">
        <w:trPr>
          <w:trHeight w:val="300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7A172" w14:textId="77777777" w:rsidR="0066778A" w:rsidRPr="00CD7D2D" w:rsidRDefault="0066778A" w:rsidP="009F1CE2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Yes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53D4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B572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475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B08E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.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3FEC4" w14:textId="77777777" w:rsidR="0066778A" w:rsidRPr="00CD7D2D" w:rsidRDefault="0066778A" w:rsidP="009F1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(0.2, 0.8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1947A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B5C1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164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E981D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52B3" w14:textId="77777777" w:rsidR="0066778A" w:rsidRPr="00CD7D2D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(0.7, 1.5)</w:t>
            </w:r>
          </w:p>
        </w:tc>
      </w:tr>
      <w:tr w:rsidR="0066778A" w:rsidRPr="00CD7D2D" w14:paraId="3D791395" w14:textId="77777777" w:rsidTr="009F1CE2">
        <w:trPr>
          <w:trHeight w:val="300"/>
        </w:trPr>
        <w:tc>
          <w:tcPr>
            <w:tcW w:w="327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43CCD" w14:textId="77777777" w:rsidR="0066778A" w:rsidRPr="00CD7D2D" w:rsidRDefault="0066778A" w:rsidP="009F1CE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Co-residence of 60+ &amp; youth (15-24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D4F66" w14:textId="77777777" w:rsidR="0066778A" w:rsidRPr="00CD7D2D" w:rsidRDefault="0066778A" w:rsidP="009F1CE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EE78" w14:textId="77777777" w:rsidR="0066778A" w:rsidRPr="00CD7D2D" w:rsidRDefault="0066778A" w:rsidP="009F1C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5973" w14:textId="77777777" w:rsidR="0066778A" w:rsidRPr="00CD7D2D" w:rsidRDefault="0066778A" w:rsidP="009F1C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3AD0" w14:textId="77777777" w:rsidR="0066778A" w:rsidRPr="00CD7D2D" w:rsidRDefault="0066778A" w:rsidP="009F1C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66778A" w:rsidRPr="00CD7D2D" w14:paraId="2EB44EF7" w14:textId="77777777" w:rsidTr="009F1CE2">
        <w:trPr>
          <w:trHeight w:val="300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02AF" w14:textId="77777777" w:rsidR="0066778A" w:rsidRPr="00CD7D2D" w:rsidRDefault="0066778A" w:rsidP="009F1CE2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No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DF53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55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2E46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0534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F2F7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7.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FAA2" w14:textId="77777777" w:rsidR="0066778A" w:rsidRPr="00CD7D2D" w:rsidRDefault="0066778A" w:rsidP="009F1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(7.2, 8.0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F5B0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99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3CCD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8129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5279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6.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AC92B" w14:textId="77777777" w:rsidR="0066778A" w:rsidRPr="00CD7D2D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(15.9, 17.1)</w:t>
            </w:r>
          </w:p>
        </w:tc>
      </w:tr>
      <w:tr w:rsidR="0066778A" w:rsidRPr="00CD7D2D" w14:paraId="3D05591D" w14:textId="77777777" w:rsidTr="009F1CE2">
        <w:trPr>
          <w:trHeight w:val="300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1320" w14:textId="77777777" w:rsidR="0066778A" w:rsidRPr="00CD7D2D" w:rsidRDefault="0066778A" w:rsidP="009F1CE2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Yes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91B5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AB9DA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579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A5A8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.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E01F" w14:textId="77777777" w:rsidR="0066778A" w:rsidRPr="00CD7D2D" w:rsidRDefault="0066778A" w:rsidP="009F1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(1.4, 2.8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DC0AD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AEA0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449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8FAAE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.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B4C9" w14:textId="77777777" w:rsidR="0066778A" w:rsidRPr="00CD7D2D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(1.4, 3.0)</w:t>
            </w:r>
          </w:p>
        </w:tc>
      </w:tr>
      <w:tr w:rsidR="0066778A" w:rsidRPr="00CD7D2D" w14:paraId="782791DB" w14:textId="77777777" w:rsidTr="009F1CE2">
        <w:trPr>
          <w:trHeight w:val="300"/>
        </w:trPr>
        <w:tc>
          <w:tcPr>
            <w:tcW w:w="4051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7C10" w14:textId="77777777" w:rsidR="0066778A" w:rsidRPr="00CD7D2D" w:rsidRDefault="0066778A" w:rsidP="009F1CE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Co-residence of 60+ &amp; early adulthood (25-39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3313" w14:textId="77777777" w:rsidR="0066778A" w:rsidRPr="00CD7D2D" w:rsidRDefault="0066778A" w:rsidP="009F1CE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41C2" w14:textId="77777777" w:rsidR="0066778A" w:rsidRPr="00CD7D2D" w:rsidRDefault="0066778A" w:rsidP="009F1C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66778A" w:rsidRPr="00CD7D2D" w14:paraId="28EF0ED9" w14:textId="77777777" w:rsidTr="009F1CE2">
        <w:trPr>
          <w:trHeight w:val="300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36B6E" w14:textId="77777777" w:rsidR="0066778A" w:rsidRPr="00CD7D2D" w:rsidRDefault="0066778A" w:rsidP="009F1CE2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No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31F5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49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2330E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0049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A2FC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7.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8F83" w14:textId="77777777" w:rsidR="0066778A" w:rsidRPr="00CD7D2D" w:rsidRDefault="0066778A" w:rsidP="009F1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(7.1, 7.8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87913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87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7144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7668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33B6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6.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D09E" w14:textId="77777777" w:rsidR="0066778A" w:rsidRPr="00CD7D2D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(15.7, 16.9)</w:t>
            </w:r>
          </w:p>
        </w:tc>
      </w:tr>
      <w:tr w:rsidR="0066778A" w:rsidRPr="00CD7D2D" w14:paraId="2593762B" w14:textId="77777777" w:rsidTr="009F1CE2">
        <w:trPr>
          <w:trHeight w:val="300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5F50" w14:textId="77777777" w:rsidR="0066778A" w:rsidRPr="00CD7D2D" w:rsidRDefault="0066778A" w:rsidP="009F1CE2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Yes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A8104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9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4127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064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790B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.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68D8" w14:textId="77777777" w:rsidR="0066778A" w:rsidRPr="00CD7D2D" w:rsidRDefault="0066778A" w:rsidP="009F1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(3.9, 5.8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71C1B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5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1865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910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9355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8.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3305E" w14:textId="77777777" w:rsidR="0066778A" w:rsidRPr="00CD7D2D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(6.9, 9.5)</w:t>
            </w:r>
          </w:p>
        </w:tc>
      </w:tr>
      <w:tr w:rsidR="0066778A" w:rsidRPr="00CD7D2D" w14:paraId="6D15E973" w14:textId="77777777" w:rsidTr="009F1CE2">
        <w:trPr>
          <w:trHeight w:val="300"/>
        </w:trPr>
        <w:tc>
          <w:tcPr>
            <w:tcW w:w="4457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1861" w14:textId="77777777" w:rsidR="0066778A" w:rsidRPr="00CD7D2D" w:rsidRDefault="0066778A" w:rsidP="009F1CE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Co-residence of 60+ &amp; middle adulthood (40-59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0307" w14:textId="77777777" w:rsidR="0066778A" w:rsidRPr="00CD7D2D" w:rsidRDefault="0066778A" w:rsidP="009F1CE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</w:p>
        </w:tc>
      </w:tr>
      <w:tr w:rsidR="0066778A" w:rsidRPr="00CD7D2D" w14:paraId="0A117AD2" w14:textId="77777777" w:rsidTr="009F1CE2">
        <w:trPr>
          <w:trHeight w:val="300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9CCAC" w14:textId="77777777" w:rsidR="0066778A" w:rsidRPr="00CD7D2D" w:rsidRDefault="0066778A" w:rsidP="009F1CE2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No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D1E8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41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68A8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0430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B16D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.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6582" w14:textId="77777777" w:rsidR="0066778A" w:rsidRPr="00CD7D2D" w:rsidRDefault="0066778A" w:rsidP="009F1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(6.6, 7.3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0DF0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75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5E46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8182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4BBF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5.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8739" w14:textId="77777777" w:rsidR="0066778A" w:rsidRPr="00CD7D2D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(14.6, 15.7)</w:t>
            </w:r>
          </w:p>
        </w:tc>
      </w:tr>
      <w:tr w:rsidR="0066778A" w:rsidRPr="00CD7D2D" w14:paraId="3CDE1463" w14:textId="77777777" w:rsidTr="009F1CE2">
        <w:trPr>
          <w:trHeight w:val="300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8E19" w14:textId="77777777" w:rsidR="0066778A" w:rsidRPr="00CD7D2D" w:rsidRDefault="0066778A" w:rsidP="009F1CE2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Yes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3DAE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7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2BEF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683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E1CA1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0.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3E29" w14:textId="77777777" w:rsidR="0066778A" w:rsidRPr="00CD7D2D" w:rsidRDefault="0066778A" w:rsidP="009F1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(9.1, 12.2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64D23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7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11EE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395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EA59C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9.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3CD3" w14:textId="77777777" w:rsidR="0066778A" w:rsidRPr="00CD7D2D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(17.6, 22.2)</w:t>
            </w:r>
          </w:p>
        </w:tc>
      </w:tr>
      <w:tr w:rsidR="0066778A" w:rsidRPr="00CD7D2D" w14:paraId="402816C7" w14:textId="77777777" w:rsidTr="009F1CE2">
        <w:trPr>
          <w:trHeight w:val="300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FA79" w14:textId="77777777" w:rsidR="0066778A" w:rsidRPr="00CD7D2D" w:rsidRDefault="0066778A" w:rsidP="009F1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Health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CC00" w14:textId="77777777" w:rsidR="0066778A" w:rsidRPr="00CD7D2D" w:rsidRDefault="0066778A" w:rsidP="009F1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DFE3" w14:textId="77777777" w:rsidR="0066778A" w:rsidRPr="00CD7D2D" w:rsidRDefault="0066778A" w:rsidP="009F1C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D0AC" w14:textId="77777777" w:rsidR="0066778A" w:rsidRPr="00CD7D2D" w:rsidRDefault="0066778A" w:rsidP="009F1C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1BB7" w14:textId="77777777" w:rsidR="0066778A" w:rsidRPr="00CD7D2D" w:rsidRDefault="0066778A" w:rsidP="009F1C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3564" w14:textId="77777777" w:rsidR="0066778A" w:rsidRPr="00CD7D2D" w:rsidRDefault="0066778A" w:rsidP="009F1C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0530" w14:textId="77777777" w:rsidR="0066778A" w:rsidRPr="00CD7D2D" w:rsidRDefault="0066778A" w:rsidP="009F1C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6BD55" w14:textId="77777777" w:rsidR="0066778A" w:rsidRPr="00CD7D2D" w:rsidRDefault="0066778A" w:rsidP="009F1C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A36E0" w14:textId="77777777" w:rsidR="0066778A" w:rsidRPr="00CD7D2D" w:rsidRDefault="0066778A" w:rsidP="009F1C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66778A" w:rsidRPr="00CD7D2D" w14:paraId="2F280E95" w14:textId="77777777" w:rsidTr="009F1CE2">
        <w:trPr>
          <w:trHeight w:val="300"/>
        </w:trPr>
        <w:tc>
          <w:tcPr>
            <w:tcW w:w="18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9D3E" w14:textId="77777777" w:rsidR="0066778A" w:rsidRPr="00CD7D2D" w:rsidRDefault="0066778A" w:rsidP="009F1CE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Elderly (+60 years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34245" w14:textId="77777777" w:rsidR="0066778A" w:rsidRPr="00CD7D2D" w:rsidRDefault="0066778A" w:rsidP="009F1CE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1660" w14:textId="77777777" w:rsidR="0066778A" w:rsidRPr="00CD7D2D" w:rsidRDefault="0066778A" w:rsidP="009F1C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3B64" w14:textId="77777777" w:rsidR="0066778A" w:rsidRPr="00CD7D2D" w:rsidRDefault="0066778A" w:rsidP="009F1C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2EFE" w14:textId="77777777" w:rsidR="0066778A" w:rsidRPr="00CD7D2D" w:rsidRDefault="0066778A" w:rsidP="009F1C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7A93" w14:textId="77777777" w:rsidR="0066778A" w:rsidRPr="00CD7D2D" w:rsidRDefault="0066778A" w:rsidP="009F1C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2AFF" w14:textId="77777777" w:rsidR="0066778A" w:rsidRPr="00CD7D2D" w:rsidRDefault="0066778A" w:rsidP="009F1C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716C" w14:textId="77777777" w:rsidR="0066778A" w:rsidRPr="00CD7D2D" w:rsidRDefault="0066778A" w:rsidP="009F1C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66778A" w:rsidRPr="00CD7D2D" w14:paraId="0956E64A" w14:textId="77777777" w:rsidTr="009F1CE2">
        <w:trPr>
          <w:trHeight w:val="300"/>
        </w:trPr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3582" w14:textId="77777777" w:rsidR="0066778A" w:rsidRPr="00CD7D2D" w:rsidRDefault="0066778A" w:rsidP="009F1CE2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No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58BBA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6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2DB1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2256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D84F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.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35F4" w14:textId="77777777" w:rsidR="0066778A" w:rsidRPr="00CD7D2D" w:rsidRDefault="0066778A" w:rsidP="009F1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(3.4, 4.1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90A7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73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4DA7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0663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F60E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.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50A0" w14:textId="77777777" w:rsidR="0066778A" w:rsidRPr="00CD7D2D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(6.4, 7.4)</w:t>
            </w:r>
          </w:p>
        </w:tc>
      </w:tr>
      <w:tr w:rsidR="0066778A" w:rsidRPr="00CD7D2D" w14:paraId="568A0756" w14:textId="77777777" w:rsidTr="009F1CE2">
        <w:trPr>
          <w:trHeight w:val="315"/>
        </w:trPr>
        <w:tc>
          <w:tcPr>
            <w:tcW w:w="15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D6864" w14:textId="77777777" w:rsidR="0066778A" w:rsidRPr="00CD7D2D" w:rsidRDefault="0066778A" w:rsidP="009F1CE2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Yes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AB76C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128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B5DB6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98575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6E0CA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1.4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A7EC6" w14:textId="77777777" w:rsidR="0066778A" w:rsidRPr="00CD7D2D" w:rsidRDefault="0066778A" w:rsidP="009F1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(10.8, 12.1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E4027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294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00A49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89158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75E7F" w14:textId="77777777" w:rsidR="0066778A" w:rsidRPr="00CD7D2D" w:rsidRDefault="0066778A" w:rsidP="009F1C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5.7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10F04" w14:textId="77777777" w:rsidR="0066778A" w:rsidRPr="00CD7D2D" w:rsidRDefault="0066778A" w:rsidP="009F1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CD7D2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(24.7, 26.8)</w:t>
            </w:r>
          </w:p>
        </w:tc>
      </w:tr>
    </w:tbl>
    <w:p w14:paraId="084843E4" w14:textId="77777777" w:rsidR="0066778A" w:rsidRDefault="0066778A" w:rsidP="0066778A">
      <w:pPr>
        <w:pStyle w:val="Caption"/>
        <w:rPr>
          <w:i w:val="0"/>
          <w:iCs w:val="0"/>
          <w:color w:val="auto"/>
          <w:sz w:val="22"/>
          <w:szCs w:val="22"/>
        </w:rPr>
      </w:pPr>
    </w:p>
    <w:p w14:paraId="55D0247A" w14:textId="77777777" w:rsidR="00220E1B" w:rsidRDefault="00220E1B"/>
    <w:sectPr w:rsidR="00220E1B" w:rsidSect="0066778A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035527" w14:textId="77777777" w:rsidR="00485D77" w:rsidRDefault="00485D77">
      <w:pPr>
        <w:spacing w:after="0" w:line="240" w:lineRule="auto"/>
      </w:pPr>
      <w:r>
        <w:separator/>
      </w:r>
    </w:p>
  </w:endnote>
  <w:endnote w:type="continuationSeparator" w:id="0">
    <w:p w14:paraId="31DBABDE" w14:textId="77777777" w:rsidR="00485D77" w:rsidRDefault="00485D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941631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61268B" w14:textId="77777777" w:rsidR="00FD6550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45107C7C" w14:textId="77777777" w:rsidR="00FD6550" w:rsidRDefault="00FD655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28EB6F" w14:textId="77777777" w:rsidR="00485D77" w:rsidRDefault="00485D77">
      <w:pPr>
        <w:spacing w:after="0" w:line="240" w:lineRule="auto"/>
      </w:pPr>
      <w:r>
        <w:separator/>
      </w:r>
    </w:p>
  </w:footnote>
  <w:footnote w:type="continuationSeparator" w:id="0">
    <w:p w14:paraId="3F3A2D98" w14:textId="77777777" w:rsidR="00485D77" w:rsidRDefault="00485D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78A"/>
    <w:rsid w:val="00220E1B"/>
    <w:rsid w:val="00485D77"/>
    <w:rsid w:val="00587FAD"/>
    <w:rsid w:val="0066778A"/>
    <w:rsid w:val="006968F2"/>
    <w:rsid w:val="00B5387B"/>
    <w:rsid w:val="00BD4D5C"/>
    <w:rsid w:val="00C37B15"/>
    <w:rsid w:val="00E00083"/>
    <w:rsid w:val="00E55AD7"/>
    <w:rsid w:val="00FD6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CED5F0A"/>
  <w15:chartTrackingRefBased/>
  <w15:docId w15:val="{CACDBA98-D5B3-40FA-9BAA-A3AA838F5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778A"/>
  </w:style>
  <w:style w:type="paragraph" w:styleId="Heading1">
    <w:name w:val="heading 1"/>
    <w:basedOn w:val="Normal"/>
    <w:next w:val="Normal"/>
    <w:link w:val="Heading1Char"/>
    <w:uiPriority w:val="9"/>
    <w:qFormat/>
    <w:rsid w:val="006677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77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77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77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77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77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77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77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77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77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77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77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77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77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77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77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77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77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77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77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77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77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77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77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77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677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77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77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778A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66778A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677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778A"/>
  </w:style>
  <w:style w:type="character" w:styleId="LineNumber">
    <w:name w:val="line number"/>
    <w:basedOn w:val="DefaultParagraphFont"/>
    <w:uiPriority w:val="99"/>
    <w:semiHidden/>
    <w:unhideWhenUsed/>
    <w:rsid w:val="0066778A"/>
  </w:style>
  <w:style w:type="paragraph" w:styleId="Revision">
    <w:name w:val="Revision"/>
    <w:hidden/>
    <w:uiPriority w:val="99"/>
    <w:semiHidden/>
    <w:rsid w:val="00E55AD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2</TotalTime>
  <Pages>2</Pages>
  <Words>456</Words>
  <Characters>2603</Characters>
  <Application>Microsoft Office Word</Application>
  <DocSecurity>0</DocSecurity>
  <Lines>21</Lines>
  <Paragraphs>6</Paragraphs>
  <ScaleCrop>false</ScaleCrop>
  <Company/>
  <LinksUpToDate>false</LinksUpToDate>
  <CharactersWithSpaces>3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wanisa Machemedze</dc:creator>
  <cp:keywords/>
  <dc:description/>
  <cp:lastModifiedBy>Takwanisa Machemedze</cp:lastModifiedBy>
  <cp:revision>3</cp:revision>
  <dcterms:created xsi:type="dcterms:W3CDTF">2025-03-12T14:26:00Z</dcterms:created>
  <dcterms:modified xsi:type="dcterms:W3CDTF">2025-03-13T07:13:00Z</dcterms:modified>
</cp:coreProperties>
</file>